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3C8D5" w14:textId="560AA196" w:rsidR="004021A5" w:rsidRPr="00361C9F" w:rsidRDefault="00FA7A13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4021A5" w:rsidRPr="00361C9F">
        <w:rPr>
          <w:b/>
          <w:bCs/>
          <w:sz w:val="22"/>
          <w:szCs w:val="22"/>
          <w:lang w:val="en-US"/>
        </w:rPr>
        <w:t xml:space="preserve">TABLE </w:t>
      </w:r>
      <w:r w:rsidR="0047422A" w:rsidRPr="00361C9F">
        <w:rPr>
          <w:b/>
          <w:bCs/>
          <w:sz w:val="22"/>
          <w:szCs w:val="22"/>
          <w:lang w:val="en-US"/>
        </w:rPr>
        <w:t>1:</w:t>
      </w:r>
      <w:r w:rsidR="004021A5" w:rsidRPr="00361C9F">
        <w:rPr>
          <w:b/>
          <w:bCs/>
          <w:sz w:val="22"/>
          <w:szCs w:val="22"/>
          <w:lang w:val="en-US"/>
        </w:rPr>
        <w:t xml:space="preserve"> </w:t>
      </w:r>
      <w:r w:rsidR="0047422A" w:rsidRPr="00361C9F">
        <w:rPr>
          <w:sz w:val="22"/>
          <w:szCs w:val="22"/>
          <w:lang w:val="en-US"/>
        </w:rPr>
        <w:t>D</w:t>
      </w:r>
      <w:r w:rsidR="004021A5" w:rsidRPr="00361C9F">
        <w:rPr>
          <w:sz w:val="22"/>
          <w:szCs w:val="22"/>
          <w:lang w:val="en-US"/>
        </w:rPr>
        <w:t xml:space="preserve">etail of clinical data considered for </w:t>
      </w:r>
      <w:r w:rsidR="00361C9F" w:rsidRPr="00361C9F">
        <w:rPr>
          <w:sz w:val="22"/>
          <w:szCs w:val="22"/>
          <w:lang w:val="en-US"/>
        </w:rPr>
        <w:t>enrollment.</w:t>
      </w:r>
    </w:p>
    <w:p w14:paraId="3630D723" w14:textId="77777777" w:rsidR="004021A5" w:rsidRPr="0047422A" w:rsidRDefault="004021A5">
      <w:pPr>
        <w:rPr>
          <w:lang w:val="en-US"/>
        </w:rPr>
      </w:pPr>
    </w:p>
    <w:tbl>
      <w:tblPr>
        <w:tblStyle w:val="Tabellaelenco1chiara"/>
        <w:tblW w:w="9847" w:type="dxa"/>
        <w:tblLook w:val="06A0" w:firstRow="1" w:lastRow="0" w:firstColumn="1" w:lastColumn="0" w:noHBand="1" w:noVBand="1"/>
      </w:tblPr>
      <w:tblGrid>
        <w:gridCol w:w="4514"/>
        <w:gridCol w:w="5333"/>
      </w:tblGrid>
      <w:tr w:rsidR="004021A5" w:rsidRPr="001D3CA2" w14:paraId="4ABA0B84" w14:textId="77777777" w:rsidTr="00DB7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  <w:tcBorders>
              <w:top w:val="single" w:sz="4" w:space="0" w:color="auto"/>
            </w:tcBorders>
          </w:tcPr>
          <w:p w14:paraId="5797CA54" w14:textId="4912ADBE" w:rsidR="004021A5" w:rsidRPr="001D3CA2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D3CA2">
              <w:rPr>
                <w:rFonts w:cstheme="minorHAnsi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333" w:type="dxa"/>
            <w:tcBorders>
              <w:top w:val="single" w:sz="4" w:space="0" w:color="auto"/>
            </w:tcBorders>
          </w:tcPr>
          <w:p w14:paraId="7539F006" w14:textId="25FD8981" w:rsidR="004021A5" w:rsidRPr="001D3CA2" w:rsidRDefault="00474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D3CA2">
              <w:rPr>
                <w:rFonts w:cstheme="minorHAnsi"/>
                <w:sz w:val="20"/>
                <w:szCs w:val="20"/>
                <w:lang w:val="en-US"/>
              </w:rPr>
              <w:t>VARIABLES</w:t>
            </w:r>
          </w:p>
        </w:tc>
      </w:tr>
      <w:tr w:rsidR="004021A5" w:rsidRPr="00361C9F" w14:paraId="3665A1E5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E58B22D" w14:textId="058444F7" w:rsidR="004021A5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333" w:type="dxa"/>
          </w:tcPr>
          <w:p w14:paraId="0BB83F6B" w14:textId="069D1762" w:rsidR="004021A5" w:rsidRPr="00361C9F" w:rsidRDefault="0040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Male</w:t>
            </w:r>
            <w:r w:rsidR="0047422A" w:rsidRPr="00361C9F">
              <w:rPr>
                <w:rFonts w:cstheme="minorHAnsi"/>
                <w:sz w:val="20"/>
                <w:szCs w:val="20"/>
                <w:lang w:val="en-US"/>
              </w:rPr>
              <w:t>/Female</w:t>
            </w:r>
          </w:p>
        </w:tc>
      </w:tr>
      <w:tr w:rsidR="0047422A" w:rsidRPr="00361C9F" w14:paraId="1E82BD65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D67AFC6" w14:textId="7EE4F33B" w:rsidR="0047422A" w:rsidRPr="00361C9F" w:rsidRDefault="0047422A" w:rsidP="001D3CA2">
            <w:pPr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AUXOLOGICAL DATA</w:t>
            </w:r>
          </w:p>
        </w:tc>
        <w:tc>
          <w:tcPr>
            <w:tcW w:w="5333" w:type="dxa"/>
          </w:tcPr>
          <w:p w14:paraId="4DCF231C" w14:textId="5B89664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Weight</w:t>
            </w:r>
          </w:p>
        </w:tc>
      </w:tr>
      <w:tr w:rsidR="0047422A" w:rsidRPr="00361C9F" w14:paraId="7F32E373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18A88577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414DB6F" w14:textId="1F5BEE0A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Length/height</w:t>
            </w:r>
          </w:p>
        </w:tc>
      </w:tr>
      <w:tr w:rsidR="0047422A" w:rsidRPr="00361C9F" w14:paraId="0A8537F5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E4CA079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3CB518CD" w14:textId="7A5950B3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centiles</w:t>
            </w:r>
          </w:p>
        </w:tc>
      </w:tr>
      <w:tr w:rsidR="0047422A" w:rsidRPr="00361C9F" w14:paraId="04BD6D7D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3C0706C" w14:textId="5B8E379F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5333" w:type="dxa"/>
          </w:tcPr>
          <w:p w14:paraId="78A59E79" w14:textId="6D314F64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Recurrent Abdominal Pain</w:t>
            </w:r>
          </w:p>
        </w:tc>
      </w:tr>
      <w:tr w:rsidR="0047422A" w:rsidRPr="00361C9F" w14:paraId="7E32CE41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21E0CAE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5D958DD" w14:textId="17BF9F59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Bloating</w:t>
            </w:r>
          </w:p>
        </w:tc>
      </w:tr>
      <w:tr w:rsidR="0047422A" w:rsidRPr="00361C9F" w14:paraId="306D1064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E1F87C0" w14:textId="1ED13941" w:rsidR="0047422A" w:rsidRPr="00361C9F" w:rsidRDefault="0047422A" w:rsidP="001D3CA2">
            <w:pPr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AA7BF92" w14:textId="2D50E217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Diarrhea</w:t>
            </w:r>
          </w:p>
        </w:tc>
      </w:tr>
      <w:tr w:rsidR="0047422A" w:rsidRPr="00361C9F" w14:paraId="6271347F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631AA9B0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0ECAB38" w14:textId="12FE4E25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Constipation</w:t>
            </w:r>
          </w:p>
        </w:tc>
      </w:tr>
      <w:tr w:rsidR="0047422A" w:rsidRPr="00361C9F" w14:paraId="560FA76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BF7CBF9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5C58CF25" w14:textId="4108A75A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Aphthous</w:t>
            </w:r>
          </w:p>
        </w:tc>
      </w:tr>
      <w:tr w:rsidR="0047422A" w:rsidRPr="00361C9F" w14:paraId="3102BDF7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19679B5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74C7D351" w14:textId="0408ED3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Vomiting</w:t>
            </w:r>
          </w:p>
        </w:tc>
      </w:tr>
      <w:tr w:rsidR="0047422A" w:rsidRPr="00361C9F" w14:paraId="3767DA42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13E8A2A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7475A80" w14:textId="6581B97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Reflux-like symptoms</w:t>
            </w:r>
          </w:p>
        </w:tc>
      </w:tr>
      <w:tr w:rsidR="0047422A" w:rsidRPr="00361C9F" w14:paraId="1B7A4DAE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62CF630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5ED4B9B" w14:textId="3CB5CE12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Failure to thrive</w:t>
            </w:r>
          </w:p>
        </w:tc>
      </w:tr>
      <w:tr w:rsidR="0047422A" w:rsidRPr="00361C9F" w14:paraId="5015AC8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E02D3EB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D88B1B2" w14:textId="25AF6454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Joints pain</w:t>
            </w:r>
          </w:p>
        </w:tc>
      </w:tr>
      <w:tr w:rsidR="0047422A" w:rsidRPr="00FA7A13" w14:paraId="5E99DDB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B6EDFB8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7896FFC" w14:textId="54A8B18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Muscle pain (particularly lower limbs)</w:t>
            </w:r>
          </w:p>
        </w:tc>
      </w:tr>
      <w:tr w:rsidR="0047422A" w:rsidRPr="00361C9F" w14:paraId="035B430D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FDC17D7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498B62D4" w14:textId="66B02930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Asthenia</w:t>
            </w:r>
          </w:p>
        </w:tc>
      </w:tr>
      <w:tr w:rsidR="0047422A" w:rsidRPr="00361C9F" w14:paraId="0C6C0B75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F27E9A4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93B20F5" w14:textId="0F2914C5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Fatigued</w:t>
            </w:r>
          </w:p>
        </w:tc>
      </w:tr>
      <w:tr w:rsidR="0047422A" w:rsidRPr="00361C9F" w14:paraId="0EBA9AA4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80040AD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CBDF707" w14:textId="360E867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Alopecia</w:t>
            </w:r>
          </w:p>
        </w:tc>
      </w:tr>
      <w:tr w:rsidR="0047422A" w:rsidRPr="00361C9F" w14:paraId="60D8C043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7CB49EA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3CDF62A9" w14:textId="664A105F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Dental caries</w:t>
            </w:r>
          </w:p>
        </w:tc>
      </w:tr>
      <w:tr w:rsidR="0047422A" w:rsidRPr="00361C9F" w14:paraId="69CADCE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654C67E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D4FCF27" w14:textId="4262F7B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Dental enamel hypoplasia</w:t>
            </w:r>
          </w:p>
        </w:tc>
      </w:tr>
      <w:tr w:rsidR="0047422A" w:rsidRPr="00361C9F" w14:paraId="5E816EBD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689DD5E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1FE2941" w14:textId="69C6BE5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 xml:space="preserve">Migraine </w:t>
            </w:r>
          </w:p>
        </w:tc>
      </w:tr>
      <w:tr w:rsidR="0047422A" w:rsidRPr="00361C9F" w14:paraId="7FFDF4C2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682377B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C9735F5" w14:textId="0881D22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Irritability</w:t>
            </w:r>
          </w:p>
        </w:tc>
      </w:tr>
      <w:tr w:rsidR="0047422A" w:rsidRPr="00361C9F" w14:paraId="264E5D12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CA3A0F3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3C626876" w14:textId="7768BA66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Sleep disorder</w:t>
            </w:r>
          </w:p>
        </w:tc>
      </w:tr>
      <w:tr w:rsidR="0047422A" w:rsidRPr="00361C9F" w14:paraId="6620E897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7554C17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E54CBF3" w14:textId="07C3C1C9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Neurological symptoms</w:t>
            </w:r>
          </w:p>
        </w:tc>
      </w:tr>
      <w:tr w:rsidR="0047422A" w:rsidRPr="00361C9F" w14:paraId="0974D369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1787D55B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5110B822" w14:textId="7BEDF0B1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Osteopenia</w:t>
            </w:r>
          </w:p>
        </w:tc>
      </w:tr>
      <w:tr w:rsidR="0047422A" w:rsidRPr="00361C9F" w14:paraId="4B78FF7F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61DF1B90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47315AE6" w14:textId="7237AAB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Osteoporosis</w:t>
            </w:r>
          </w:p>
        </w:tc>
      </w:tr>
      <w:tr w:rsidR="0047422A" w:rsidRPr="00361C9F" w14:paraId="17D5965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B3A6533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A49447E" w14:textId="5C9DF8F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Pathological Fractures</w:t>
            </w:r>
          </w:p>
        </w:tc>
      </w:tr>
      <w:tr w:rsidR="0047422A" w:rsidRPr="00361C9F" w14:paraId="10100AA6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7F5C8D8" w14:textId="58450414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AUTOIMMUNE DISEASE</w:t>
            </w:r>
            <w:r w:rsidRPr="00361C9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5333" w:type="dxa"/>
          </w:tcPr>
          <w:p w14:paraId="2B26F19E" w14:textId="6EE37292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Type 1 Diabetes</w:t>
            </w:r>
          </w:p>
        </w:tc>
      </w:tr>
      <w:tr w:rsidR="0047422A" w:rsidRPr="00361C9F" w14:paraId="1A6C2ED7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2754A63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78B387C3" w14:textId="26AF3404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Hashimoto’s thyroiditis</w:t>
            </w:r>
          </w:p>
        </w:tc>
      </w:tr>
      <w:tr w:rsidR="0047422A" w:rsidRPr="00361C9F" w14:paraId="63277E6E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34DB044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6700975" w14:textId="2A6B435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Rheumatoid arthritis</w:t>
            </w:r>
          </w:p>
        </w:tc>
      </w:tr>
      <w:tr w:rsidR="0047422A" w:rsidRPr="00361C9F" w14:paraId="457531AF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D2A3340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56FD10AA" w14:textId="70040C51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Systemic lupus erythematosus</w:t>
            </w:r>
          </w:p>
        </w:tc>
      </w:tr>
      <w:tr w:rsidR="0047422A" w:rsidRPr="00361C9F" w14:paraId="246C5BB6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BFFDDF1" w14:textId="66EE17EF" w:rsidR="0047422A" w:rsidRPr="00361C9F" w:rsidRDefault="0047422A" w:rsidP="001D3CA2">
            <w:pPr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1F23872" w14:textId="66596ED8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Psoriasis</w:t>
            </w:r>
          </w:p>
        </w:tc>
      </w:tr>
      <w:tr w:rsidR="0047422A" w:rsidRPr="00361C9F" w14:paraId="6EE9EF5F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6C0716FA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709680F" w14:textId="0FFE3235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Vitiligo</w:t>
            </w:r>
          </w:p>
        </w:tc>
      </w:tr>
      <w:tr w:rsidR="0047422A" w:rsidRPr="00361C9F" w14:paraId="4CCF17E8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1F910D3E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AB5D593" w14:textId="25D8D7A6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Multiple Sclerosis</w:t>
            </w:r>
          </w:p>
        </w:tc>
      </w:tr>
      <w:tr w:rsidR="0047422A" w:rsidRPr="00361C9F" w14:paraId="7BA6F43F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FD4FF44" w14:textId="1924497E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RELATED SYNDROMES</w:t>
            </w:r>
          </w:p>
        </w:tc>
        <w:tc>
          <w:tcPr>
            <w:tcW w:w="5333" w:type="dxa"/>
          </w:tcPr>
          <w:p w14:paraId="6951A154" w14:textId="173CB77F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Down Syndrome</w:t>
            </w:r>
          </w:p>
        </w:tc>
      </w:tr>
      <w:tr w:rsidR="0047422A" w:rsidRPr="00361C9F" w14:paraId="3F5288C6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EF501D5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854266A" w14:textId="0F583737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William Syndrome</w:t>
            </w:r>
          </w:p>
        </w:tc>
      </w:tr>
      <w:tr w:rsidR="0047422A" w:rsidRPr="00361C9F" w14:paraId="7CF7E314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C55ECB8" w14:textId="77777777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6767320C" w14:textId="464AF5AC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Turner Syndrome</w:t>
            </w:r>
          </w:p>
        </w:tc>
      </w:tr>
      <w:tr w:rsidR="0047422A" w:rsidRPr="00361C9F" w14:paraId="1ED9D770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CCF659C" w14:textId="3478CAD4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TIME FROM SYMPTOMS ONSET</w:t>
            </w:r>
          </w:p>
        </w:tc>
        <w:tc>
          <w:tcPr>
            <w:tcW w:w="5333" w:type="dxa"/>
          </w:tcPr>
          <w:p w14:paraId="4B79E883" w14:textId="79DDF2C3" w:rsidR="0047422A" w:rsidRPr="00361C9F" w:rsidRDefault="00DB77AC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47422A" w:rsidRPr="00361C9F">
              <w:rPr>
                <w:rFonts w:cstheme="minorHAnsi"/>
                <w:sz w:val="20"/>
                <w:szCs w:val="20"/>
                <w:lang w:val="en-US"/>
              </w:rPr>
              <w:t>onths</w:t>
            </w:r>
          </w:p>
        </w:tc>
      </w:tr>
      <w:tr w:rsidR="0047422A" w:rsidRPr="00FA7A13" w14:paraId="3D5DA2E3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262AA21B" w14:textId="0AB8785C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 xml:space="preserve">FAMILIARITY FOR </w:t>
            </w:r>
            <w:r w:rsidRPr="001D3CA2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361C9F" w:rsidRPr="001D3CA2">
              <w:rPr>
                <w:rFonts w:cstheme="minorHAnsi"/>
                <w:sz w:val="20"/>
                <w:szCs w:val="20"/>
                <w:lang w:val="en-US"/>
              </w:rPr>
              <w:t>ELIAC DISEASE</w:t>
            </w:r>
          </w:p>
        </w:tc>
        <w:tc>
          <w:tcPr>
            <w:tcW w:w="5333" w:type="dxa"/>
          </w:tcPr>
          <w:p w14:paraId="4C99A50C" w14:textId="404C6ABA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Family member affected (mother, father, sister, brother, grandparents, cousins, uncles)</w:t>
            </w:r>
          </w:p>
        </w:tc>
      </w:tr>
      <w:tr w:rsidR="0047422A" w:rsidRPr="00FA7A13" w14:paraId="2CAAE73B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C3EBD06" w14:textId="196C853A" w:rsidR="0047422A" w:rsidRPr="00361C9F" w:rsidRDefault="0047422A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DE671DD" w14:textId="7E0F9A4D" w:rsidR="0047422A" w:rsidRPr="00361C9F" w:rsidRDefault="0047422A" w:rsidP="0047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Number of family member affected (1, 2, 3…)</w:t>
            </w:r>
          </w:p>
        </w:tc>
      </w:tr>
      <w:tr w:rsidR="00361C9F" w:rsidRPr="00361C9F" w14:paraId="66F45452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37581E6" w14:textId="7ABF1567" w:rsidR="00361C9F" w:rsidRPr="00361C9F" w:rsidRDefault="00361C9F" w:rsidP="001D3CA2">
            <w:pPr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 xml:space="preserve">FAMILIARITY </w:t>
            </w:r>
            <w:r w:rsidRPr="00361C9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FOR </w:t>
            </w:r>
            <w:r w:rsidRPr="00361C9F">
              <w:rPr>
                <w:rFonts w:cstheme="minorHAnsi"/>
                <w:sz w:val="20"/>
                <w:szCs w:val="20"/>
                <w:lang w:val="en-US"/>
              </w:rPr>
              <w:t>AUTOIMMUNE DISEASE</w:t>
            </w:r>
            <w:r w:rsidRPr="00361C9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5333" w:type="dxa"/>
          </w:tcPr>
          <w:p w14:paraId="3E0528A0" w14:textId="78E55CEB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Type 1 Diabetes</w:t>
            </w:r>
          </w:p>
        </w:tc>
      </w:tr>
      <w:tr w:rsidR="00361C9F" w:rsidRPr="00361C9F" w14:paraId="50F90ABE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4653B198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3D0EBF6" w14:textId="122A980A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Hashimoto’s thyroiditis</w:t>
            </w:r>
          </w:p>
        </w:tc>
      </w:tr>
      <w:tr w:rsidR="00361C9F" w:rsidRPr="00361C9F" w14:paraId="5577239C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D1DF4B6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141D438" w14:textId="07176412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Rheumatoid arthritis</w:t>
            </w:r>
          </w:p>
        </w:tc>
      </w:tr>
      <w:tr w:rsidR="00361C9F" w:rsidRPr="00361C9F" w14:paraId="2E0B3801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569E0B83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82C7EDA" w14:textId="2766AF01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Systemic lupus erythematosus</w:t>
            </w:r>
          </w:p>
        </w:tc>
      </w:tr>
      <w:tr w:rsidR="00361C9F" w:rsidRPr="00361C9F" w14:paraId="0DB8275A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7F704AC9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11F20BB7" w14:textId="29547023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Psoriasis</w:t>
            </w:r>
          </w:p>
        </w:tc>
      </w:tr>
      <w:tr w:rsidR="00361C9F" w:rsidRPr="00361C9F" w14:paraId="6447552B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6CCA6030" w14:textId="075A764B" w:rsidR="00361C9F" w:rsidRPr="00361C9F" w:rsidRDefault="00361C9F" w:rsidP="001D3CA2">
            <w:pPr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AD90FFE" w14:textId="275EC017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Vitiligo</w:t>
            </w:r>
          </w:p>
        </w:tc>
      </w:tr>
      <w:tr w:rsidR="00361C9F" w:rsidRPr="00361C9F" w14:paraId="499E7FAC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1F9B40EB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2216393C" w14:textId="3E9CCD8A" w:rsidR="00361C9F" w:rsidRPr="00361C9F" w:rsidRDefault="00361C9F" w:rsidP="0036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Multiple Sclerosis</w:t>
            </w:r>
          </w:p>
        </w:tc>
      </w:tr>
      <w:tr w:rsidR="00361C9F" w:rsidRPr="00FA7A13" w14:paraId="77EC1FB4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6094D142" w14:textId="7E1D85F4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61C9F">
              <w:rPr>
                <w:rFonts w:cstheme="minorHAnsi"/>
                <w:sz w:val="20"/>
                <w:szCs w:val="20"/>
                <w:lang w:val="en-US"/>
              </w:rPr>
              <w:t>LABORATORY TEST</w:t>
            </w:r>
          </w:p>
        </w:tc>
        <w:tc>
          <w:tcPr>
            <w:tcW w:w="5333" w:type="dxa"/>
          </w:tcPr>
          <w:p w14:paraId="482CC0C5" w14:textId="439A1629" w:rsidR="00361C9F" w:rsidRPr="00361C9F" w:rsidRDefault="00DB77AC" w:rsidP="001D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B77AC">
              <w:rPr>
                <w:rFonts w:cstheme="minorHAnsi"/>
                <w:i/>
                <w:iCs/>
                <w:sz w:val="20"/>
                <w:szCs w:val="20"/>
                <w:lang w:val="en-US"/>
              </w:rPr>
              <w:t>Hematology</w:t>
            </w:r>
            <w:r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61C9F" w:rsidRPr="00361C9F">
              <w:rPr>
                <w:rFonts w:cstheme="minorHAnsi"/>
                <w:sz w:val="20"/>
                <w:szCs w:val="20"/>
                <w:lang w:val="en-US"/>
              </w:rPr>
              <w:t>Hemoglobin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="00361C9F" w:rsidRPr="00361C9F">
              <w:rPr>
                <w:rFonts w:cstheme="minorHAnsi"/>
                <w:sz w:val="20"/>
                <w:szCs w:val="20"/>
                <w:lang w:val="en-US"/>
              </w:rPr>
              <w:t>g/dL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White cell count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>, L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ymphocytes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3CA2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eutrophilis</w:t>
            </w:r>
            <w:proofErr w:type="spellEnd"/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 xml:space="preserve">Platelets 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10^3/</w:t>
            </w:r>
            <w:proofErr w:type="spellStart"/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microL</w:t>
            </w:r>
            <w:proofErr w:type="spellEnd"/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 xml:space="preserve">Mean cell volume 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fl</w:t>
            </w:r>
            <w:proofErr w:type="spellEnd"/>
            <w:r w:rsidR="001D3CA2"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 xml:space="preserve">Red Blood Cell Distribution Width 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1D3CA2" w:rsidRPr="001D3CA2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1D3CA2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361C9F" w:rsidRPr="00FA7A13" w14:paraId="7642192E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</w:tcPr>
          <w:p w14:paraId="388929F0" w14:textId="2DF519A8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</w:tcPr>
          <w:p w14:paraId="011AA53F" w14:textId="544BB60E" w:rsidR="00361C9F" w:rsidRPr="00361C9F" w:rsidRDefault="001D3CA2" w:rsidP="00DB7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B77AC">
              <w:rPr>
                <w:rFonts w:cstheme="minorHAnsi"/>
                <w:i/>
                <w:iCs/>
                <w:sz w:val="20"/>
                <w:szCs w:val="20"/>
                <w:lang w:val="en-US"/>
              </w:rPr>
              <w:t>Coagulation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 xml:space="preserve">Prothrombin time 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5C33A3">
              <w:rPr>
                <w:rFonts w:cstheme="minorHAnsi"/>
                <w:sz w:val="20"/>
                <w:szCs w:val="20"/>
                <w:lang w:val="en-US"/>
              </w:rPr>
              <w:t>];</w:t>
            </w:r>
            <w:r w:rsidR="005C33A3" w:rsidRPr="00DB77AC">
              <w:rPr>
                <w:rFonts w:cstheme="minorHAnsi"/>
                <w:sz w:val="20"/>
                <w:szCs w:val="20"/>
                <w:lang w:val="en-US"/>
              </w:rPr>
              <w:t xml:space="preserve"> INR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>ratio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>Partial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 xml:space="preserve">thromboplastin time 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B77AC" w:rsidRPr="00DB77AC">
              <w:rPr>
                <w:rFonts w:cstheme="minorHAnsi"/>
                <w:sz w:val="20"/>
                <w:szCs w:val="20"/>
                <w:lang w:val="en-US"/>
              </w:rPr>
              <w:t>sec</w:t>
            </w:r>
            <w:r w:rsidR="00DB77AC">
              <w:rPr>
                <w:rFonts w:cstheme="minorHAnsi"/>
                <w:sz w:val="20"/>
                <w:szCs w:val="20"/>
                <w:lang w:val="en-US"/>
              </w:rPr>
              <w:t xml:space="preserve">] </w:t>
            </w:r>
          </w:p>
        </w:tc>
      </w:tr>
      <w:tr w:rsidR="00361C9F" w:rsidRPr="00FA7A13" w14:paraId="67C0D4B6" w14:textId="77777777" w:rsidTr="00DB7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  <w:tcBorders>
              <w:bottom w:val="single" w:sz="4" w:space="0" w:color="auto"/>
            </w:tcBorders>
          </w:tcPr>
          <w:p w14:paraId="60CCFBDC" w14:textId="77777777" w:rsidR="00361C9F" w:rsidRPr="00361C9F" w:rsidRDefault="00361C9F" w:rsidP="001D3CA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32E71FEF" w14:textId="0833B147" w:rsidR="00361C9F" w:rsidRPr="00361C9F" w:rsidRDefault="00DB77AC" w:rsidP="00DB7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B77AC">
              <w:rPr>
                <w:rFonts w:cstheme="minorHAnsi"/>
                <w:i/>
                <w:iCs/>
                <w:sz w:val="20"/>
                <w:szCs w:val="20"/>
                <w:lang w:val="en-US"/>
              </w:rPr>
              <w:t>Chemistr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Ferritin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ng/m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Lactate Dehydrogenase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Creatine Phosphokinase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Protein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g/d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Album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g/d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Triglyceride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md/d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Total IgA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g/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IgM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g/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]; 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 xml:space="preserve">IgG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DB77AC">
              <w:rPr>
                <w:rFonts w:cstheme="minorHAnsi"/>
                <w:sz w:val="20"/>
                <w:szCs w:val="20"/>
                <w:lang w:val="en-US"/>
              </w:rPr>
              <w:t>g/L</w:t>
            </w:r>
            <w:r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</w:tbl>
    <w:p w14:paraId="234FABF9" w14:textId="672AA8DD" w:rsidR="00C455F3" w:rsidRPr="004021A5" w:rsidRDefault="00C455F3" w:rsidP="00DB77AC">
      <w:pPr>
        <w:rPr>
          <w:lang w:val="en-US"/>
        </w:rPr>
      </w:pPr>
    </w:p>
    <w:sectPr w:rsidR="00C455F3" w:rsidRPr="004021A5" w:rsidSect="004E54CA">
      <w:pgSz w:w="11900" w:h="16840"/>
      <w:pgMar w:top="1134" w:right="141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3F7637"/>
    <w:multiLevelType w:val="hybridMultilevel"/>
    <w:tmpl w:val="196486DE"/>
    <w:lvl w:ilvl="0" w:tplc="F8E2ACC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74437"/>
    <w:multiLevelType w:val="hybridMultilevel"/>
    <w:tmpl w:val="1E540744"/>
    <w:lvl w:ilvl="0" w:tplc="8AB0FBA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034563">
    <w:abstractNumId w:val="1"/>
  </w:num>
  <w:num w:numId="2" w16cid:durableId="1631015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A5"/>
    <w:rsid w:val="00000103"/>
    <w:rsid w:val="00004E32"/>
    <w:rsid w:val="0003231E"/>
    <w:rsid w:val="000611D5"/>
    <w:rsid w:val="00062205"/>
    <w:rsid w:val="00075DC5"/>
    <w:rsid w:val="000869F5"/>
    <w:rsid w:val="00094705"/>
    <w:rsid w:val="000A386C"/>
    <w:rsid w:val="000C587B"/>
    <w:rsid w:val="000C5A2C"/>
    <w:rsid w:val="000E0BF3"/>
    <w:rsid w:val="000F0724"/>
    <w:rsid w:val="000F549F"/>
    <w:rsid w:val="00101518"/>
    <w:rsid w:val="00115E89"/>
    <w:rsid w:val="0013614A"/>
    <w:rsid w:val="0014248A"/>
    <w:rsid w:val="00160B9F"/>
    <w:rsid w:val="00165F87"/>
    <w:rsid w:val="001779D1"/>
    <w:rsid w:val="001B10A2"/>
    <w:rsid w:val="001B289A"/>
    <w:rsid w:val="001B5D0C"/>
    <w:rsid w:val="001D3CA2"/>
    <w:rsid w:val="00206F52"/>
    <w:rsid w:val="0020748D"/>
    <w:rsid w:val="00237218"/>
    <w:rsid w:val="00242F48"/>
    <w:rsid w:val="00253762"/>
    <w:rsid w:val="00253775"/>
    <w:rsid w:val="00263B96"/>
    <w:rsid w:val="002801E7"/>
    <w:rsid w:val="002A1377"/>
    <w:rsid w:val="002A56EC"/>
    <w:rsid w:val="002B4A70"/>
    <w:rsid w:val="00304828"/>
    <w:rsid w:val="003610B9"/>
    <w:rsid w:val="00361C9F"/>
    <w:rsid w:val="00392865"/>
    <w:rsid w:val="00397257"/>
    <w:rsid w:val="003C32D0"/>
    <w:rsid w:val="003C36B0"/>
    <w:rsid w:val="003D117A"/>
    <w:rsid w:val="003D346E"/>
    <w:rsid w:val="003E7C3D"/>
    <w:rsid w:val="004021A5"/>
    <w:rsid w:val="0040449C"/>
    <w:rsid w:val="0040567C"/>
    <w:rsid w:val="00413486"/>
    <w:rsid w:val="00437DBC"/>
    <w:rsid w:val="00445C35"/>
    <w:rsid w:val="00466676"/>
    <w:rsid w:val="0047422A"/>
    <w:rsid w:val="004B10DC"/>
    <w:rsid w:val="004D3178"/>
    <w:rsid w:val="004E54CA"/>
    <w:rsid w:val="00535983"/>
    <w:rsid w:val="00537D2A"/>
    <w:rsid w:val="00567AD4"/>
    <w:rsid w:val="005A3FD5"/>
    <w:rsid w:val="005C33A3"/>
    <w:rsid w:val="005D00AB"/>
    <w:rsid w:val="005D3EDC"/>
    <w:rsid w:val="005D404D"/>
    <w:rsid w:val="005E11E4"/>
    <w:rsid w:val="005E491B"/>
    <w:rsid w:val="005F461B"/>
    <w:rsid w:val="005F7395"/>
    <w:rsid w:val="006113F5"/>
    <w:rsid w:val="006478AD"/>
    <w:rsid w:val="00660842"/>
    <w:rsid w:val="0066175B"/>
    <w:rsid w:val="006E5E4C"/>
    <w:rsid w:val="00704DF0"/>
    <w:rsid w:val="00712F15"/>
    <w:rsid w:val="0072607B"/>
    <w:rsid w:val="00736211"/>
    <w:rsid w:val="00742AAD"/>
    <w:rsid w:val="00744980"/>
    <w:rsid w:val="00780FDE"/>
    <w:rsid w:val="00782472"/>
    <w:rsid w:val="007C2291"/>
    <w:rsid w:val="007D0981"/>
    <w:rsid w:val="007D3DC3"/>
    <w:rsid w:val="007E1E6C"/>
    <w:rsid w:val="00801D79"/>
    <w:rsid w:val="0081472C"/>
    <w:rsid w:val="00850A9E"/>
    <w:rsid w:val="0085297E"/>
    <w:rsid w:val="00856E07"/>
    <w:rsid w:val="00893CEB"/>
    <w:rsid w:val="00895DE9"/>
    <w:rsid w:val="008B5610"/>
    <w:rsid w:val="008C6374"/>
    <w:rsid w:val="008C7730"/>
    <w:rsid w:val="008E4041"/>
    <w:rsid w:val="00901322"/>
    <w:rsid w:val="009359A3"/>
    <w:rsid w:val="00977E96"/>
    <w:rsid w:val="009B3668"/>
    <w:rsid w:val="009E03AB"/>
    <w:rsid w:val="00A009BA"/>
    <w:rsid w:val="00A035D1"/>
    <w:rsid w:val="00A07345"/>
    <w:rsid w:val="00A2677D"/>
    <w:rsid w:val="00A34265"/>
    <w:rsid w:val="00A34CB1"/>
    <w:rsid w:val="00A67359"/>
    <w:rsid w:val="00A73A52"/>
    <w:rsid w:val="00A74E23"/>
    <w:rsid w:val="00AF09FF"/>
    <w:rsid w:val="00B2495B"/>
    <w:rsid w:val="00B42C70"/>
    <w:rsid w:val="00B5440D"/>
    <w:rsid w:val="00B80A08"/>
    <w:rsid w:val="00B92263"/>
    <w:rsid w:val="00BA79C8"/>
    <w:rsid w:val="00BC5F45"/>
    <w:rsid w:val="00BE0E08"/>
    <w:rsid w:val="00BF0FAE"/>
    <w:rsid w:val="00C245F3"/>
    <w:rsid w:val="00C455F3"/>
    <w:rsid w:val="00C52224"/>
    <w:rsid w:val="00C646DA"/>
    <w:rsid w:val="00C704F7"/>
    <w:rsid w:val="00CA25F4"/>
    <w:rsid w:val="00CB23C9"/>
    <w:rsid w:val="00CC0B40"/>
    <w:rsid w:val="00CC1D2D"/>
    <w:rsid w:val="00CD1B32"/>
    <w:rsid w:val="00D204FA"/>
    <w:rsid w:val="00D3327E"/>
    <w:rsid w:val="00D34D46"/>
    <w:rsid w:val="00D4451D"/>
    <w:rsid w:val="00D81DCE"/>
    <w:rsid w:val="00DA0358"/>
    <w:rsid w:val="00DB519B"/>
    <w:rsid w:val="00DB77AC"/>
    <w:rsid w:val="00DF61AB"/>
    <w:rsid w:val="00E028DE"/>
    <w:rsid w:val="00E25CAC"/>
    <w:rsid w:val="00E260CF"/>
    <w:rsid w:val="00E369F4"/>
    <w:rsid w:val="00E44E2C"/>
    <w:rsid w:val="00E61C81"/>
    <w:rsid w:val="00E6753C"/>
    <w:rsid w:val="00E829A7"/>
    <w:rsid w:val="00E84FF8"/>
    <w:rsid w:val="00E87439"/>
    <w:rsid w:val="00E9189E"/>
    <w:rsid w:val="00EA23FA"/>
    <w:rsid w:val="00F22EDD"/>
    <w:rsid w:val="00F31E9E"/>
    <w:rsid w:val="00F557F9"/>
    <w:rsid w:val="00F63D9E"/>
    <w:rsid w:val="00FA4DB6"/>
    <w:rsid w:val="00FA7A13"/>
    <w:rsid w:val="00FB2E88"/>
    <w:rsid w:val="00FB416D"/>
    <w:rsid w:val="00FC2849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120D3"/>
  <w15:chartTrackingRefBased/>
  <w15:docId w15:val="{66EBA53B-5C8C-0C4A-B26E-7C61B9D1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2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0449C"/>
    <w:pPr>
      <w:ind w:left="720"/>
      <w:contextualSpacing/>
    </w:pPr>
  </w:style>
  <w:style w:type="table" w:styleId="Tabellaelenco1chiara">
    <w:name w:val="List Table 1 Light"/>
    <w:basedOn w:val="Tabellanormale"/>
    <w:uiPriority w:val="46"/>
    <w:rsid w:val="00361C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42820-768D-4A31-8CAC-C869E55F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ria Trovato</dc:creator>
  <cp:keywords/>
  <dc:description/>
  <cp:lastModifiedBy>Giusy Russo</cp:lastModifiedBy>
  <cp:revision>12</cp:revision>
  <dcterms:created xsi:type="dcterms:W3CDTF">2024-03-12T14:00:00Z</dcterms:created>
  <dcterms:modified xsi:type="dcterms:W3CDTF">2024-06-07T01:24:00Z</dcterms:modified>
</cp:coreProperties>
</file>